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7E8" w:rsidRPr="00956113" w:rsidRDefault="00A957E8" w:rsidP="00A957E8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Pr="00956113">
        <w:rPr>
          <w:rFonts w:ascii="Times New Roman" w:hAnsi="Times New Roman" w:cs="Times New Roman"/>
          <w:b/>
        </w:rPr>
        <w:t>Table 2.</w:t>
      </w:r>
      <w:r w:rsidRPr="00956113">
        <w:rPr>
          <w:rFonts w:ascii="Times New Roman" w:hAnsi="Times New Roman" w:cs="Times New Roman"/>
        </w:rPr>
        <w:t xml:space="preserve"> Descriptive alignment statistics for Amplicon-Sequence read alignment of low and high-RFI groups of samples in pure (Angus, Charolais) and composite hybrid (Kinsella) beef breeds.</w:t>
      </w:r>
    </w:p>
    <w:tbl>
      <w:tblPr>
        <w:tblW w:w="893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32"/>
        <w:gridCol w:w="2121"/>
        <w:gridCol w:w="2415"/>
      </w:tblGrid>
      <w:tr w:rsidR="00A957E8" w:rsidRPr="00956113" w:rsidTr="0030320E">
        <w:trPr>
          <w:trHeight w:val="32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956113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956113">
              <w:rPr>
                <w:rFonts w:ascii="Times New Roman" w:hAnsi="Times New Roman" w:cs="Times New Roman"/>
                <w:b/>
              </w:rPr>
              <w:t>Total # read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956113">
              <w:rPr>
                <w:rFonts w:ascii="Times New Roman" w:hAnsi="Times New Roman" w:cs="Times New Roman"/>
                <w:b/>
              </w:rPr>
              <w:t>Total # reads mapped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956113">
              <w:rPr>
                <w:rFonts w:ascii="Times New Roman" w:hAnsi="Times New Roman" w:cs="Times New Roman"/>
                <w:b/>
              </w:rPr>
              <w:t>% reads mapped</w:t>
            </w:r>
          </w:p>
        </w:tc>
      </w:tr>
      <w:tr w:rsidR="00A957E8" w:rsidRPr="00956113" w:rsidTr="0030320E">
        <w:trPr>
          <w:trHeight w:val="54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3,62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1,01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18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9,71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2,56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2.01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6,36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4,27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8.56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,41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9,43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49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,23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0,60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2.6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6,38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5,409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5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6,77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8,08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4.70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5,80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2,41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2.3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7,15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4,97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8.69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2,27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1,62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9.63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7,36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3,96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10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0,93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9,25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8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7,22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7,328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2.71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9,61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8,49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3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4,16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5,16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3.38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6,51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,96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99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 xml:space="preserve">Average: 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9,784.3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8,535.63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20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 xml:space="preserve">Total: 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956,550.0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76,570.0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A957E8" w:rsidRPr="00956113" w:rsidTr="0030320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Charolais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,91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0,688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86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5,42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3,64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8.75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5,32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,139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17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7,79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5,069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23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4,84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1,46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9.37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5,50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4,035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2.49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5,65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3,16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98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6,02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3,01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29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,10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0,288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2.30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5,42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3,973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9.33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7,47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7,109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97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4,84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3,07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85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3,85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5,433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4.36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6,23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4,658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2.52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lastRenderedPageBreak/>
              <w:t>710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3,78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2,01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55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2,16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7,405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9.5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 xml:space="preserve">Average: 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3,585.0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1,635.4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22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 xml:space="preserve">Total: 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1,017,360.0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26,167.0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A957E8" w:rsidRPr="00956113" w:rsidTr="0030320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Kinsella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A957E8" w:rsidRPr="00956113" w:rsidTr="0030320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5,78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4,293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9.40%</w:t>
            </w:r>
          </w:p>
        </w:tc>
      </w:tr>
      <w:tr w:rsidR="00A957E8" w:rsidRPr="00956113" w:rsidTr="0030320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0,50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9,29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48%</w:t>
            </w:r>
          </w:p>
        </w:tc>
      </w:tr>
      <w:tr w:rsidR="00A957E8" w:rsidRPr="00956113" w:rsidTr="0030320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6,08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3,43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86%</w:t>
            </w:r>
          </w:p>
        </w:tc>
      </w:tr>
      <w:tr w:rsidR="00A957E8" w:rsidRPr="00956113" w:rsidTr="0030320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8,64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9,568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3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8,79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7,885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45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8,35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38,933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51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1,31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1,06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3.27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8,00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2,805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52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1,36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0,685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9.20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8,09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6,98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88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3,2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2,446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9.67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7,41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6,585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1.1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63,82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1,10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08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0,40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2,31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3.94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1,86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8,053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78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jc w:val="right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3,59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9,172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41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 xml:space="preserve">Average: 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59,831.63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48,413.3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80.93%</w:t>
            </w:r>
          </w:p>
        </w:tc>
      </w:tr>
      <w:tr w:rsidR="00A957E8" w:rsidRPr="00956113" w:rsidTr="0030320E">
        <w:trPr>
          <w:trHeight w:val="36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 xml:space="preserve">Total: 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957,306.00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  <w:r w:rsidRPr="00956113">
              <w:rPr>
                <w:rFonts w:ascii="Times New Roman" w:hAnsi="Times New Roman" w:cs="Times New Roman"/>
              </w:rPr>
              <w:t>77,4613.00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7E8" w:rsidRPr="00956113" w:rsidRDefault="00A957E8" w:rsidP="0030320E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</w:tbl>
    <w:p w:rsidR="00A957E8" w:rsidRPr="00956113" w:rsidRDefault="00A957E8" w:rsidP="00A957E8">
      <w:pPr>
        <w:spacing w:line="240" w:lineRule="auto"/>
        <w:rPr>
          <w:rFonts w:ascii="Times New Roman" w:hAnsi="Times New Roman" w:cs="Times New Roman"/>
        </w:rPr>
      </w:pPr>
    </w:p>
    <w:p w:rsidR="00912943" w:rsidRPr="00A957E8" w:rsidRDefault="00912943" w:rsidP="00A957E8"/>
    <w:sectPr w:rsidR="00912943" w:rsidRPr="00A957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CB"/>
    <w:rsid w:val="00912943"/>
    <w:rsid w:val="00A957E8"/>
    <w:rsid w:val="00C2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AFBC4"/>
  <w15:chartTrackingRefBased/>
  <w15:docId w15:val="{FD3F14B7-AB2B-43CC-A981-16B0AE5C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DCB"/>
    <w:rPr>
      <w:rFonts w:eastAsiaTheme="minorHAnsi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26DCB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Fonseca</dc:creator>
  <cp:keywords/>
  <dc:description/>
  <cp:lastModifiedBy>Pablo Fonseca</cp:lastModifiedBy>
  <cp:revision>2</cp:revision>
  <dcterms:created xsi:type="dcterms:W3CDTF">2022-07-21T16:31:00Z</dcterms:created>
  <dcterms:modified xsi:type="dcterms:W3CDTF">2022-07-21T16:31:00Z</dcterms:modified>
</cp:coreProperties>
</file>